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D9EEF" w14:textId="77777777" w:rsidR="00EE6EE5" w:rsidRDefault="00EE6EE5" w:rsidP="00EE6EE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otal health research funding to 25 study universities, by funder, 2011-2014.</w:t>
      </w:r>
    </w:p>
    <w:p w14:paraId="05C74065" w14:textId="77777777" w:rsidR="00EE6EE5" w:rsidRDefault="00EE6EE5" w:rsidP="00EE6EE5">
      <w:pPr>
        <w:rPr>
          <w:rFonts w:ascii="Arial" w:hAnsi="Arial" w:cs="Arial"/>
          <w:b/>
          <w:sz w:val="22"/>
          <w:szCs w:val="22"/>
        </w:rPr>
      </w:pPr>
    </w:p>
    <w:p w14:paraId="47FE290D" w14:textId="77777777" w:rsidR="00EE6EE5" w:rsidRDefault="009204E2" w:rsidP="00EE6EE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5B087DF1" wp14:editId="6FD47A50">
            <wp:extent cx="3575965" cy="2304000"/>
            <wp:effectExtent l="0" t="0" r="5715" b="7620"/>
            <wp:docPr id="1" name="Picture 1" descr="ByfunderTotal%20revised%20Ju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yfunderTotal%20revised%20Jul26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96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9A0B3" w14:textId="77777777" w:rsidR="00EE6EE5" w:rsidRDefault="00EE6EE5" w:rsidP="00EE6EE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otal funding for research on neglected diseases to 25 study universities, by funder, 2011-2014.</w:t>
      </w:r>
    </w:p>
    <w:p w14:paraId="6116F015" w14:textId="77777777" w:rsidR="00EE6EE5" w:rsidRDefault="00EE6EE5" w:rsidP="00EE6EE5">
      <w:pPr>
        <w:rPr>
          <w:rFonts w:ascii="Arial" w:hAnsi="Arial" w:cs="Arial"/>
          <w:b/>
          <w:sz w:val="22"/>
          <w:szCs w:val="22"/>
        </w:rPr>
      </w:pPr>
    </w:p>
    <w:p w14:paraId="4805359D" w14:textId="77777777" w:rsidR="00EE6EE5" w:rsidRDefault="009204E2" w:rsidP="00EE6EE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45654141" wp14:editId="58852D8F">
            <wp:extent cx="3565217" cy="2304000"/>
            <wp:effectExtent l="0" t="0" r="0" b="7620"/>
            <wp:docPr id="2" name="Picture 2" descr="ByfunderND%20revised%20Ju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yfunderND%20revised%20Jul2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217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695AA" w14:textId="77777777" w:rsidR="00EE6EE5" w:rsidRDefault="00EE6EE5" w:rsidP="00EE6EE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otal funding for research on health in low- and lower-middle-income countries to 25 study universities, by funder, 2011-2014.</w:t>
      </w:r>
    </w:p>
    <w:p w14:paraId="4B085520" w14:textId="77777777" w:rsidR="00EE6EE5" w:rsidRDefault="00EE6EE5" w:rsidP="00EE6EE5">
      <w:pPr>
        <w:rPr>
          <w:rFonts w:ascii="Arial" w:hAnsi="Arial" w:cs="Arial"/>
          <w:b/>
          <w:sz w:val="22"/>
          <w:szCs w:val="22"/>
        </w:rPr>
      </w:pPr>
    </w:p>
    <w:p w14:paraId="19B69993" w14:textId="77777777" w:rsidR="00EE6EE5" w:rsidRDefault="009204E2" w:rsidP="00EE6EE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0831A3B7" wp14:editId="73625202">
            <wp:extent cx="3565217" cy="2304000"/>
            <wp:effectExtent l="0" t="0" r="0" b="7620"/>
            <wp:docPr id="3" name="Picture 3" descr="Byfunder_hLLMIC%20revised%20Ju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yfunder_hLLMIC%20revised%20Jul26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217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E53ED" w14:textId="77777777" w:rsidR="00EE6EE5" w:rsidRDefault="00EE6EE5" w:rsidP="00EE6EE5">
      <w:pPr>
        <w:rPr>
          <w:rFonts w:ascii="Arial" w:hAnsi="Arial" w:cs="Arial"/>
          <w:b/>
          <w:sz w:val="22"/>
          <w:szCs w:val="22"/>
        </w:rPr>
      </w:pPr>
    </w:p>
    <w:p w14:paraId="6E9C41E7" w14:textId="3F55D341" w:rsidR="004C45E6" w:rsidRDefault="00EE6EE5" w:rsidP="004C45E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C, European Commission; DfID, (UK) Department for International Development; BMGF, Bill and Melinda Gates Foundation; MRC, Medical Research Council; WT, Wellcome Trust.</w:t>
      </w:r>
    </w:p>
    <w:p w14:paraId="550484D1" w14:textId="2968375E" w:rsidR="002641DB" w:rsidRDefault="004C45E6" w:rsidP="002641DB">
      <w:pPr>
        <w:rPr>
          <w:rFonts w:ascii="Arial" w:hAnsi="Arial" w:cs="Arial"/>
          <w:b/>
          <w:sz w:val="22"/>
          <w:szCs w:val="22"/>
        </w:rPr>
      </w:pPr>
      <w:r>
        <w:lastRenderedPageBreak/>
        <w:t xml:space="preserve"> </w:t>
      </w:r>
      <w:r w:rsidR="002641DB">
        <w:rPr>
          <w:rFonts w:ascii="Arial" w:hAnsi="Arial" w:cs="Arial"/>
          <w:b/>
          <w:sz w:val="22"/>
          <w:szCs w:val="22"/>
        </w:rPr>
        <w:t>Total health research funding, by year, 2011-2014.</w:t>
      </w:r>
    </w:p>
    <w:p w14:paraId="20E3B7A2" w14:textId="7BB9EB68" w:rsidR="008E791D" w:rsidRDefault="002641DB" w:rsidP="008E791D">
      <w:r>
        <w:rPr>
          <w:noProof/>
          <w:lang w:val="en-US" w:eastAsia="en-US"/>
        </w:rPr>
        <w:drawing>
          <wp:inline distT="0" distB="0" distL="0" distR="0" wp14:anchorId="6FE97D52" wp14:editId="3542812A">
            <wp:extent cx="4501382" cy="3960000"/>
            <wp:effectExtent l="0" t="0" r="0" b="2540"/>
            <wp:docPr id="4" name="Picture 4" descr="GHRLT%203y%20trend%20THRF%20Ju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HRLT%203y%20trend%20THRF%20Jul2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382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98247" w14:textId="77777777" w:rsidR="001B7469" w:rsidRDefault="001B7469" w:rsidP="008E791D">
      <w:bookmarkStart w:id="0" w:name="_GoBack"/>
      <w:bookmarkEnd w:id="0"/>
    </w:p>
    <w:p w14:paraId="26D11B00" w14:textId="66F13E6C" w:rsidR="002641DB" w:rsidRDefault="002641DB" w:rsidP="008E791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otal health funding for research on neglected diseases, by year, 2011-2014.</w:t>
      </w:r>
    </w:p>
    <w:p w14:paraId="7500F8CB" w14:textId="4FEC8065" w:rsidR="002641DB" w:rsidRDefault="002641DB" w:rsidP="008E791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 w:eastAsia="en-US"/>
        </w:rPr>
        <w:drawing>
          <wp:inline distT="0" distB="0" distL="0" distR="0" wp14:anchorId="6CF4F2D8" wp14:editId="2E3347C2">
            <wp:extent cx="4501382" cy="3960000"/>
            <wp:effectExtent l="0" t="0" r="0" b="2540"/>
            <wp:docPr id="5" name="Picture 5" descr="GHRLT%203y%20trend%20ND%20Ju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HRLT%203y%20trend%20ND%20Jul2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382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8391B" w14:textId="77777777" w:rsidR="002641DB" w:rsidRDefault="002641DB">
      <w:pPr>
        <w:widowControl/>
        <w:overflowPunct/>
        <w:autoSpaceDE/>
        <w:autoSpaceDN/>
        <w:adjustRightInd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674ECE5" w14:textId="5361F9C7" w:rsidR="002641DB" w:rsidRDefault="002641DB" w:rsidP="002641DB">
      <w:r>
        <w:rPr>
          <w:rFonts w:ascii="Arial" w:hAnsi="Arial" w:cs="Arial"/>
          <w:b/>
          <w:sz w:val="22"/>
          <w:szCs w:val="22"/>
        </w:rPr>
        <w:t>Total health funding for research on health in low- and lower-middle-income countries, by year, 2011-2014.</w:t>
      </w:r>
    </w:p>
    <w:p w14:paraId="415574F7" w14:textId="1A3A0AC3" w:rsidR="002641DB" w:rsidRDefault="002641DB" w:rsidP="008E791D">
      <w:r>
        <w:rPr>
          <w:noProof/>
          <w:lang w:val="en-US" w:eastAsia="en-US"/>
        </w:rPr>
        <w:drawing>
          <wp:inline distT="0" distB="0" distL="0" distR="0" wp14:anchorId="784E6EC8" wp14:editId="6A1871E3">
            <wp:extent cx="4510030" cy="3960000"/>
            <wp:effectExtent l="0" t="0" r="11430" b="2540"/>
            <wp:docPr id="6" name="Picture 6" descr="GHRLT%203y%20trend%20hLLMIC%20Ju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HRLT%203y%20trend%20hLLMIC%20Jul2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030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757DF" w14:textId="77777777" w:rsidR="00F61472" w:rsidRDefault="00F61472" w:rsidP="008E791D"/>
    <w:p w14:paraId="0FE2D8A9" w14:textId="7EB521B6" w:rsidR="00F61472" w:rsidRDefault="00F61472" w:rsidP="008E791D">
      <w:r>
        <w:rPr>
          <w:noProof/>
          <w:lang w:val="en-US" w:eastAsia="en-US"/>
        </w:rPr>
        <w:drawing>
          <wp:inline distT="0" distB="0" distL="0" distR="0" wp14:anchorId="475BA8D0" wp14:editId="60E2FA9C">
            <wp:extent cx="5200650" cy="2114550"/>
            <wp:effectExtent l="0" t="0" r="6350" b="0"/>
            <wp:docPr id="8" name="Picture 8" descr="GHRLT%203y%20trend%20legend%20Jul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HRLT%203y%20trend%20legend%20Jul2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1472" w:rsidSect="008E791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EE5"/>
    <w:rsid w:val="001B7469"/>
    <w:rsid w:val="002641DB"/>
    <w:rsid w:val="004626DA"/>
    <w:rsid w:val="004C45E6"/>
    <w:rsid w:val="008E791D"/>
    <w:rsid w:val="009204E2"/>
    <w:rsid w:val="00D229EA"/>
    <w:rsid w:val="00EB733C"/>
    <w:rsid w:val="00EE25D6"/>
    <w:rsid w:val="00EE6EE5"/>
    <w:rsid w:val="00F6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05E18E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EE5"/>
    <w:pPr>
      <w:widowControl w:val="0"/>
      <w:overflowPunct w:val="0"/>
      <w:autoSpaceDE w:val="0"/>
      <w:autoSpaceDN w:val="0"/>
      <w:adjustRightInd w:val="0"/>
    </w:pPr>
    <w:rPr>
      <w:rFonts w:ascii="Times New Roman" w:eastAsia="SimSun" w:hAnsi="Times New Roman"/>
      <w:kern w:val="28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9EA"/>
    <w:pPr>
      <w:widowControl/>
      <w:overflowPunct/>
      <w:autoSpaceDE/>
      <w:autoSpaceDN/>
      <w:adjustRightInd/>
    </w:pPr>
    <w:rPr>
      <w:rFonts w:ascii="Lucida Grande" w:eastAsiaTheme="minorEastAsia" w:hAnsi="Lucida Grande" w:cs="Lucida Grande"/>
      <w:kern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9E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8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ntars Gotham</dc:creator>
  <cp:keywords/>
  <dc:description/>
  <cp:lastModifiedBy>Dzintars Gotham</cp:lastModifiedBy>
  <cp:revision>4</cp:revision>
  <dcterms:created xsi:type="dcterms:W3CDTF">2015-11-07T00:00:00Z</dcterms:created>
  <dcterms:modified xsi:type="dcterms:W3CDTF">2016-07-27T10:52:00Z</dcterms:modified>
</cp:coreProperties>
</file>